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38C" w:rsidRPr="006E67B0" w:rsidRDefault="006E67B0" w:rsidP="00E0238C">
      <w:pPr>
        <w:pStyle w:val="Heading2"/>
        <w:rPr>
          <w:rFonts w:cs="Times New Roman"/>
          <w:sz w:val="24"/>
          <w:szCs w:val="24"/>
        </w:rPr>
      </w:pPr>
      <w:bookmarkStart w:id="0" w:name="_Toc392515533"/>
      <w:proofErr w:type="gramStart"/>
      <w:r w:rsidRPr="006E67B0">
        <w:rPr>
          <w:rFonts w:cs="Times New Roman"/>
          <w:sz w:val="24"/>
          <w:szCs w:val="24"/>
        </w:rPr>
        <w:t>S15 Table</w:t>
      </w:r>
      <w:r w:rsidR="00E0238C" w:rsidRPr="006E67B0">
        <w:rPr>
          <w:rFonts w:cs="Times New Roman"/>
          <w:sz w:val="24"/>
          <w:szCs w:val="24"/>
        </w:rPr>
        <w:t>.</w:t>
      </w:r>
      <w:proofErr w:type="gramEnd"/>
      <w:r w:rsidR="00E0238C" w:rsidRPr="006E67B0">
        <w:rPr>
          <w:rFonts w:cs="Times New Roman"/>
          <w:sz w:val="24"/>
          <w:szCs w:val="24"/>
        </w:rPr>
        <w:t xml:space="preserve"> </w:t>
      </w:r>
      <w:proofErr w:type="gramStart"/>
      <w:r w:rsidR="00E0238C" w:rsidRPr="006E67B0">
        <w:rPr>
          <w:rFonts w:cs="Times New Roman"/>
          <w:sz w:val="24"/>
          <w:szCs w:val="24"/>
        </w:rPr>
        <w:t>Memory complaint questions</w:t>
      </w:r>
      <w:bookmarkEnd w:id="0"/>
      <w:r w:rsidRPr="006E67B0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12157" w:type="dxa"/>
        <w:tblLook w:val="04A0"/>
      </w:tblPr>
      <w:tblGrid>
        <w:gridCol w:w="1384"/>
        <w:gridCol w:w="6237"/>
        <w:gridCol w:w="4536"/>
      </w:tblGrid>
      <w:tr w:rsidR="00E0238C" w:rsidRPr="00294BE9" w:rsidTr="00295234">
        <w:tc>
          <w:tcPr>
            <w:tcW w:w="1384" w:type="dxa"/>
          </w:tcPr>
          <w:p w:rsidR="00E0238C" w:rsidRPr="008E4BF0" w:rsidRDefault="00E0238C" w:rsidP="00295234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8E4BF0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237" w:type="dxa"/>
          </w:tcPr>
          <w:p w:rsidR="00E0238C" w:rsidRPr="008E4BF0" w:rsidRDefault="00E0238C" w:rsidP="00295234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8E4BF0">
              <w:rPr>
                <w:rFonts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536" w:type="dxa"/>
          </w:tcPr>
          <w:p w:rsidR="00E0238C" w:rsidRPr="008E4BF0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8E4BF0">
              <w:rPr>
                <w:rFonts w:cs="Times New Roman"/>
                <w:b/>
                <w:sz w:val="20"/>
                <w:szCs w:val="20"/>
              </w:rPr>
              <w:t>Response options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jc w:val="both"/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 xml:space="preserve">Have you ever had any difficulty with your memory? 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EAS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Difficulty remembering things that happened recently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ESPRIT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 xml:space="preserve">Do you forget everyday things? </w:t>
            </w:r>
            <w:r w:rsidRPr="00E0238C">
              <w:rPr>
                <w:rFonts w:cs="Times New Roman"/>
                <w:i/>
                <w:sz w:val="20"/>
                <w:szCs w:val="20"/>
              </w:rPr>
              <w:t>Over the past year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 xml:space="preserve">Have you been concerned about your memory? </w:t>
            </w:r>
            <w:r w:rsidRPr="00E0238C">
              <w:rPr>
                <w:rFonts w:cs="Times New Roman"/>
                <w:i/>
                <w:sz w:val="20"/>
                <w:szCs w:val="20"/>
              </w:rPr>
              <w:t>In the past month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0238C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 xml:space="preserve">Do you have any problems with your memory?        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0238C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In general, how good do you feel your memory is for a person your age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>Poor, Fair</w:t>
            </w:r>
            <w:r w:rsidRPr="00E0238C">
              <w:rPr>
                <w:rFonts w:cs="Times New Roman"/>
                <w:sz w:val="20"/>
                <w:szCs w:val="20"/>
              </w:rPr>
              <w:t xml:space="preserve">, </w:t>
            </w:r>
          </w:p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Good, Excellent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 xml:space="preserve">Remembering things that have happened recently </w:t>
            </w:r>
            <w:r w:rsidRPr="00E0238C">
              <w:rPr>
                <w:rFonts w:cs="Times New Roman"/>
                <w:i/>
                <w:sz w:val="20"/>
                <w:szCs w:val="20"/>
              </w:rPr>
              <w:t>compared to 4 years ago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>Much worse, A bit worse,</w:t>
            </w:r>
          </w:p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Not much change, A bit improved, Much better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SLASI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Do you have problems with memory or thinking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SLASII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Overall, how would you rate your memory or other mental abilities as compared to others of similar age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>Much worse, A bit worse,</w:t>
            </w:r>
          </w:p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Not much different, A bit better, Much better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Have you noticed difficulties with your memory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Do you have any problems with your memory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0238C" w:rsidRPr="00E0238C" w:rsidTr="00295234">
        <w:tc>
          <w:tcPr>
            <w:tcW w:w="1384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6237" w:type="dxa"/>
          </w:tcPr>
          <w:p w:rsidR="00E0238C" w:rsidRPr="00E0238C" w:rsidRDefault="00E0238C" w:rsidP="00295234">
            <w:pPr>
              <w:rPr>
                <w:rFonts w:cs="Times New Roman"/>
                <w:sz w:val="20"/>
                <w:szCs w:val="20"/>
              </w:rPr>
            </w:pPr>
            <w:r w:rsidRPr="00E0238C">
              <w:rPr>
                <w:rFonts w:cs="Times New Roman"/>
                <w:sz w:val="20"/>
                <w:szCs w:val="20"/>
              </w:rPr>
              <w:t>Have you had any difficulty with your memory?</w:t>
            </w:r>
          </w:p>
        </w:tc>
        <w:tc>
          <w:tcPr>
            <w:tcW w:w="4536" w:type="dxa"/>
          </w:tcPr>
          <w:p w:rsidR="00E0238C" w:rsidRPr="00E0238C" w:rsidRDefault="00E0238C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E0238C">
              <w:rPr>
                <w:rFonts w:cs="Times New Roman"/>
                <w:b/>
                <w:sz w:val="20"/>
                <w:szCs w:val="20"/>
              </w:rPr>
              <w:t xml:space="preserve">Yes, </w:t>
            </w:r>
            <w:r w:rsidRPr="00E0238C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:rsidR="00E0238C" w:rsidRPr="00E0238C" w:rsidRDefault="00E0238C" w:rsidP="00E0238C">
      <w:pPr>
        <w:spacing w:after="0" w:line="240" w:lineRule="auto"/>
        <w:rPr>
          <w:rFonts w:cs="Times New Roman"/>
          <w:sz w:val="20"/>
          <w:szCs w:val="20"/>
        </w:rPr>
      </w:pPr>
      <w:r w:rsidRPr="00E0238C">
        <w:rPr>
          <w:rFonts w:cs="Times New Roman"/>
          <w:sz w:val="20"/>
          <w:szCs w:val="20"/>
        </w:rPr>
        <w:t>Response options in bold font indicate a complaint.</w:t>
      </w:r>
    </w:p>
    <w:p w:rsidR="00847620" w:rsidRDefault="00847620"/>
    <w:sectPr w:rsidR="00847620" w:rsidSect="00E023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238C"/>
    <w:rsid w:val="000456F8"/>
    <w:rsid w:val="00076E00"/>
    <w:rsid w:val="0008211D"/>
    <w:rsid w:val="00294BE9"/>
    <w:rsid w:val="005D753E"/>
    <w:rsid w:val="006B5B78"/>
    <w:rsid w:val="006E67B0"/>
    <w:rsid w:val="00847620"/>
    <w:rsid w:val="00851795"/>
    <w:rsid w:val="00884152"/>
    <w:rsid w:val="008E4BF0"/>
    <w:rsid w:val="00C172DF"/>
    <w:rsid w:val="00E0238C"/>
    <w:rsid w:val="00EE1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38C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38C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238C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E0238C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>HP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6:00Z</dcterms:created>
  <dcterms:modified xsi:type="dcterms:W3CDTF">2015-05-01T04:41:00Z</dcterms:modified>
</cp:coreProperties>
</file>